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Primer sequences employed for PCR detection of human genes. </w:t>
      </w:r>
    </w:p>
    <w:tbl>
      <w:tblPr>
        <w:tblW w:w="1429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90"/>
        <w:gridCol w:w="1560"/>
        <w:gridCol w:w="4225"/>
        <w:gridCol w:w="4415"/>
        <w:gridCol w:w="1200"/>
        <w:gridCol w:w="1800"/>
      </w:tblGrid>
      <w:tr>
        <w:trPr>
          <w:trHeight w:val="27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 (b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CCTGTACACAGGCTTTTCCAT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CATGCGCAGGTTCTCCAGC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Vector NTI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RCX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CGCTTCTACCCCAATGACT 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CGAAGAAAGCCAGG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040008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LAGL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TTCCCTTTTTGGTAGCTGTT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TATGGTGAACACCCTTTTCC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136576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CTTAGAGGGGAGAGG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GGCTGACACGTC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49186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CTCACCTCCTCTGTGAT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AAAGGGATGGCTTCCA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48958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I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CCAGAAGGTTGGGGT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ATTACGACATGAACGCG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24485</w:t>
            </w:r>
          </w:p>
        </w:tc>
      </w:tr>
      <w:tr>
        <w:trPr>
          <w:trHeight w:val="353" w:hRule="exact"/>
          <w:cantSplit w:val="true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GGCAAAGCCTAGTGA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CCCAGAAGAGGCAGAC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3-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38915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GACACTCCTACAAGATTTAG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AAGATTTATTGAAGCAGAA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32309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CCCCGATTGAAAGAA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TGGACATTTACGGTAGTG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27844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CCTGCTTGCTTACCTCGCTTAG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TGATTTCCTTACTGCCTCT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273402</w:t>
            </w:r>
          </w:p>
        </w:tc>
      </w:tr>
      <w:tr>
        <w:trPr>
          <w:trHeight w:val="308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GFRvII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TCGGGCTCTGGAGGAAA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ACAGGCTCGGACG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ME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CAGATGAAATACTT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GACCAAAATCAGCAA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48429</w:t>
            </w:r>
          </w:p>
        </w:tc>
      </w:tr>
      <w:tr>
        <w:trPr>
          <w:trHeight w:val="398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TGAAATCGGCTTTCT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GGAGTCATAAGACAGAG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3-3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27058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AGTCCCCAAGATTCACA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GAATACAAAGGGGAC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 23292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TGAGGATCCAAGGCCTCAAATCT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GGATCCCTATCAGCGATTTC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38061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AGTTTCCCCAGACA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TGGGTAGCAAGGAGAG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34464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CAAGACCCTGAAGACC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GAGAGGGTGCTGT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44277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AGAATGTGGACATGAAG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GCTAAAAAAGATTCGCAA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47355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79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CGAAGCAGTCACTGAG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AGGACATAGTGACGC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90981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AGGGCTTAGAAACTGACTG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GAAGGTCATGTTCTTTCA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8024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GGGAACTGCCTCTTTCC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GAAGGTCTTTCAACC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19879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ACAGTGTCCGCAGAAGC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ACAAGACAATTCAAGATG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60447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D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TATCCACCAAAGCTGTTCAG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TGTGGCTGTGCAATACATG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172908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B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CAGAGGTAAGTGGACTTT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GAGAGGTCAGGTTACT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</w:tr>
      <w:tr>
        <w:trPr>
          <w:trHeight w:val="360" w:hRule="exac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CL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CAGAATGGGATGAGACAA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GTCCTCACGGTGCCTT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STS:3456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: Rae et al. (2004). EGFR and EGFRvIII expression in primary breast cancer and cell lines. Breast Cancer Res Treat 87: 87–95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b</w:t>
      </w:r>
      <w:r>
        <w:rPr>
          <w:rFonts w:cs="Arial" w:ascii="Arial" w:hAnsi="Arial"/>
          <w:bCs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 Chiou et al. (2005). Discovery of Epstein–Barr virus (EBV)-encoded RNA signal and EBV nuclear antigen leader protein DNA sequence in pet dogs. J Gen Virology 86: 899–905.</w:t>
      </w:r>
    </w:p>
    <w:sectPr>
      <w:type w:val="nextPage"/>
      <w:pgSz w:orient="landscape" w:w="15840" w:h="12240"/>
      <w:pgMar w:left="720" w:right="720" w:gutter="0" w:header="0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21:00Z</dcterms:created>
  <dc:creator> </dc:creator>
  <dc:description/>
  <cp:keywords/>
  <dc:language>en-US</dc:language>
  <cp:lastModifiedBy> </cp:lastModifiedBy>
  <dcterms:modified xsi:type="dcterms:W3CDTF">2013-01-02T14:06:00Z</dcterms:modified>
  <cp:revision>1</cp:revision>
  <dc:subject/>
  <dc:title/>
</cp:coreProperties>
</file>